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Supplementary Informa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Transcription Factor Forkhead Regulates Expression of 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Antimicrobial Peptides in the Tobacco Hornworm, </w:t>
      </w:r>
      <w:r>
        <w:rPr>
          <w:rFonts w:cs="Times New Roman" w:ascii="Times New Roman" w:hAnsi="Times New Roman"/>
          <w:i/>
          <w:color w:val="000000"/>
          <w:sz w:val="28"/>
          <w:szCs w:val="28"/>
        </w:rPr>
        <w:t>Manduca sext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Xue Zh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Munmun Chowdhur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Chun-Fe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Xiao-Qiang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ind w:left="360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Division of Molecular Biology and Biochemistry, School of Biological Sciences, University of Missouri – Kansas City, Kansas City, MO 64110, USA.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ate Key Laboratory of Silkworm Genome Biology, Southwest University, Chongqing 400716, China</w:t>
      </w:r>
    </w:p>
    <w:p>
      <w:pPr>
        <w:pStyle w:val="Normal"/>
        <w:tabs>
          <w:tab w:val="left" w:pos="-1080" w:leader="none"/>
          <w:tab w:val="left" w:pos="-720" w:leader="none"/>
          <w:tab w:val="left" w:pos="0" w:leader="none"/>
          <w:tab w:val="left" w:pos="720" w:leader="none"/>
          <w:tab w:val="left" w:pos="126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-1080" w:leader="none"/>
          <w:tab w:val="left" w:pos="-720" w:leader="none"/>
          <w:tab w:val="left" w:pos="0" w:leader="none"/>
          <w:tab w:val="left" w:pos="720" w:leader="none"/>
          <w:tab w:val="left" w:pos="126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</w:rPr>
        <w:t>* Correspondence should be addressed to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Xiao-Qiang Yu, Ph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Division of Molecular Biology and Biochemist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School of Biological Scienc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University of Missouri-Kansas Cit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Kansas City, MO 6411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Telephone: (816)-235-6379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Fax: (816)-235-150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Yux@umkc.edu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: These authors contributed equally to this work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is file includes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. S1, Fig. S2 and Table S1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1. </w:t>
      </w:r>
      <w:r>
        <w:rPr>
          <w:rFonts w:cs="Times New Roman" w:ascii="Times New Roman" w:hAnsi="Times New Roman"/>
          <w:b/>
          <w:i/>
          <w:sz w:val="24"/>
          <w:szCs w:val="24"/>
        </w:rPr>
        <w:t>M. sexta</w:t>
      </w:r>
      <w:r>
        <w:rPr>
          <w:rFonts w:cs="Times New Roman" w:ascii="Times New Roman" w:hAnsi="Times New Roman"/>
          <w:b/>
          <w:sz w:val="24"/>
          <w:szCs w:val="24"/>
        </w:rPr>
        <w:t xml:space="preserve"> AMP gene promoter sequences. </w:t>
      </w:r>
      <w:r>
        <w:rPr>
          <w:rFonts w:cs="Times New Roman" w:ascii="Times New Roman" w:hAnsi="Times New Roman"/>
          <w:sz w:val="24"/>
          <w:szCs w:val="24"/>
        </w:rPr>
        <w:t>The followings are nucleotide sequences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. sexta</w:t>
      </w:r>
      <w:r>
        <w:rPr>
          <w:rFonts w:cs="Times New Roman" w:ascii="Times New Roman" w:hAnsi="Times New Roman"/>
          <w:sz w:val="24"/>
          <w:szCs w:val="24"/>
        </w:rPr>
        <w:t xml:space="preserve"> lysozyme, cecropin, attacin-1, attacin-2, defensin-1, defensin-2 and defensin-3 promoter. Fkh-binding motif (</w:t>
      </w:r>
      <w:r>
        <w:rPr>
          <w:rFonts w:cs="Times New Roman" w:ascii="Times New Roman" w:hAnsi="Times New Roman"/>
          <w:sz w:val="24"/>
          <w:szCs w:val="24"/>
          <w:u w:val="single"/>
        </w:rPr>
        <w:t>AAACA</w:t>
      </w:r>
      <w:r>
        <w:rPr>
          <w:rFonts w:cs="Times New Roman" w:ascii="Times New Roman" w:hAnsi="Times New Roman"/>
          <w:sz w:val="24"/>
          <w:szCs w:val="24"/>
        </w:rPr>
        <w:t>) in the sense strand is underlined, whereas Fkh-binding motif (</w:t>
      </w:r>
      <w:r>
        <w:rPr>
          <w:rFonts w:cs="Times New Roman" w:ascii="Times New Roman" w:hAnsi="Times New Roman"/>
          <w:sz w:val="24"/>
          <w:szCs w:val="24"/>
          <w:u w:val="dottedHeavy"/>
        </w:rPr>
        <w:t>TGTTT</w:t>
      </w:r>
      <w:r>
        <w:rPr>
          <w:rFonts w:cs="Times New Roman" w:ascii="Times New Roman" w:hAnsi="Times New Roman"/>
          <w:sz w:val="24"/>
          <w:szCs w:val="24"/>
        </w:rPr>
        <w:t xml:space="preserve">) in the anti-sense strand is dotted underlined. NF-κB binding site is double underlined, while translation initiation site </w:t>
      </w:r>
      <w:r>
        <w:rPr>
          <w:rFonts w:cs="Times New Roman" w:ascii="Times New Roman" w:hAnsi="Times New Roman"/>
          <w:bCs/>
          <w:sz w:val="24"/>
          <w:szCs w:val="24"/>
          <w:bdr w:val="single" w:sz="4" w:space="0" w:color="000000"/>
        </w:rPr>
        <w:t>ATG</w:t>
      </w:r>
      <w:r>
        <w:rPr>
          <w:rFonts w:cs="Times New Roman" w:ascii="Times New Roman" w:hAnsi="Times New Roman"/>
          <w:sz w:val="24"/>
          <w:szCs w:val="24"/>
        </w:rPr>
        <w:t xml:space="preserve"> is boxed. In the lysozyme promoter, the predicted transcription initiation site </w:t>
      </w:r>
      <w:r>
        <w:rPr>
          <w:rFonts w:cs="Times New Roman" w:ascii="Times New Roman" w:hAnsi="Times New Roman"/>
          <w:b/>
          <w:bCs/>
          <w:sz w:val="24"/>
          <w:szCs w:val="24"/>
          <w:bdr w:val="single" w:sz="4" w:space="0" w:color="000000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is in bold and boxed. The upstream positions of Fkh-binding site and NF-κB binding site are based on the predicted transcription initiation site (in lysozyme promoter) or the translation initiation site </w:t>
      </w:r>
      <w:r>
        <w:rPr>
          <w:rFonts w:cs="Times New Roman" w:ascii="Times New Roman" w:hAnsi="Times New Roman"/>
          <w:bCs/>
          <w:sz w:val="24"/>
          <w:szCs w:val="24"/>
          <w:bdr w:val="single" w:sz="4" w:space="0" w:color="000000"/>
        </w:rPr>
        <w:t>ATG</w:t>
      </w:r>
      <w:r>
        <w:rPr>
          <w:rFonts w:cs="Times New Roman" w:ascii="Times New Roman" w:hAnsi="Times New Roman"/>
          <w:sz w:val="24"/>
          <w:szCs w:val="24"/>
        </w:rPr>
        <w:t xml:space="preserve"> (most promoters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Lysozyme: </w:t>
      </w:r>
      <w:r>
        <w:rPr>
          <w:rFonts w:cs="Times New Roman" w:ascii="Times New Roman" w:hAnsi="Times New Roman"/>
          <w:sz w:val="24"/>
          <w:szCs w:val="24"/>
        </w:rPr>
        <w:t>1203 bp upstream of the predicted transcription initiation site</w:t>
      </w:r>
    </w:p>
    <w:p>
      <w:pPr>
        <w:pStyle w:val="Normal"/>
        <w:rPr>
          <w:b/>
          <w:b/>
        </w:rPr>
      </w:pPr>
      <w:bookmarkStart w:id="0" w:name="OLE_LINK92"/>
      <w:bookmarkStart w:id="1" w:name="OLE_LINK91"/>
      <w:bookmarkEnd w:id="0"/>
      <w:bookmarkEnd w:id="1"/>
      <w:r>
        <w:rPr>
          <w:rFonts w:cs="Courier New" w:ascii="Courier New" w:hAnsi="Courier New"/>
        </w:rPr>
        <w:t>TAAACTAATATT</w:t>
      </w:r>
      <w:r>
        <w:rPr>
          <w:rFonts w:cs="Courier New" w:ascii="Courier New" w:hAnsi="Courier New"/>
          <w:u w:val="double"/>
        </w:rPr>
        <w:t>GGGACTTTCT</w:t>
      </w:r>
      <w:r>
        <w:rPr>
          <w:rFonts w:cs="Courier New" w:ascii="Courier New" w:hAnsi="Courier New"/>
        </w:rPr>
        <w:t>TGCCAGTATCAACCTGGAATTTGTGCTCGATATGGCGATAGGCTCGCCGCCTATCACAGCATGAGACTGAACACAAGCGCAAAGTGGGTGCTC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GTACGTCTGCCTTAACCTTCGGGGATAAAGTCGATATGTGAT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TTTTTTACTAATGATAAGTAA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ATGTTATAGAGTTAGGTATCATTATGTAAGTATACATACACATGGACACTATGCTGCGAAAGCACAGGCTTGATTTTCATTTACGTGAAGTACTTACTATGTAACAGATAATTTTTAACGGGGACTATATCAGCAGCAGTTTCTCCAGAATGACATCACGGATCTAAAACCATTCAACTAAATATCGAATATTATATAATCGAGCAAGGGTTGGGCTCTGCGAAGCTTAGAGCTGAGAGAGCTCACCCCACGCTGTTGAATTTGCAAATATGAAATTTTAATGACATAGAAGACTTTTAGTCTGTTAGTTGTGGCCGGGAGAACGATTATTTCCGTTATAAAACGCATATTACCTATTTATA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ATTTTTGGCAAATTATATTTG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ACTTTTATTTTCAGCTCTTGTAAGGTATGGTATAGGTATTTTAGGTTTTATGTGTACATCGTTATTTTTTTAGAAGATACTATATTGACTAGTTACTGCTGGCTCACTATTAGGAACAATATATGTTATGCATTCTTATAATTATATTTATCACATGATTCTATGCTATATCTTAAGATGAATAAAGGGGTAACCATGGATTATTGTTCTTTCTATTTTTATAAATATGAGAATTTAAAATCTCATTTTTCCAATATAAATAAAAAATACCATAGAACCTTGTGCTAGTAAGCCTACGATATTTTA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TAATTGATTTAATCATTAGCATGTATTCTTTTACAGTGTAAGTTAGGTACTAATTAAAAGATTATTAATTAATAAGTTACTAGTCCATAGCTACAGTATTTAA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AACAAAGACATTAATGTAATCTGGATAATACGCTTTCTGTGTAAAACCAAATCCCAACACTAATGTTATTAACAAAGCGCATCACTG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T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AACAGATACGCAGGAACCCCCTTTTACAATACACTGCAATACGAGGACAATAATCTATCTATGAGCGCGTATAAAAGCGATCCATTGCGTTCAATTACTC</w:t>
      </w:r>
      <w:r>
        <w:rPr>
          <w:rFonts w:eastAsia="Times New Roman" w:cs="Courier New" w:ascii="Courier New" w:hAnsi="Courier New"/>
          <w:b/>
          <w:bdr w:val="single" w:sz="4" w:space="0" w:color="000000"/>
        </w:rPr>
        <w:t>A</w:t>
      </w:r>
      <w:r>
        <w:rPr>
          <w:rFonts w:cs="Courier New" w:ascii="Courier New" w:hAnsi="Courier New"/>
        </w:rPr>
        <w:t>TACGGTTCACAGTCTTGTTGCCGACGACTTCTCAATC</w:t>
      </w:r>
      <w:r>
        <w:rPr>
          <w:b/>
        </w:rPr>
        <w:t xml:space="preserve"> </w:t>
      </w:r>
    </w:p>
    <w:p>
      <w:pPr>
        <w:pStyle w:val="Normal"/>
        <w:widowControl w:val="false"/>
        <w:jc w:val="both"/>
        <w:rPr/>
      </w:pPr>
      <w:bookmarkStart w:id="2" w:name="OLE_LINK92"/>
      <w:bookmarkStart w:id="3" w:name="OLE_LINK91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Cecropin: </w:t>
      </w:r>
      <w:r>
        <w:rPr>
          <w:rFonts w:cs="Times New Roman" w:ascii="Times New Roman" w:hAnsi="Times New Roman"/>
          <w:sz w:val="24"/>
          <w:szCs w:val="24"/>
        </w:rPr>
        <w:t>873 bp upstream of 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</w:rPr>
      </w:pPr>
      <w:bookmarkStart w:id="4" w:name="OLE_LINK70"/>
      <w:bookmarkStart w:id="5" w:name="OLE_LINK69"/>
      <w:bookmarkStart w:id="6" w:name="OLE_LINK71"/>
      <w:bookmarkEnd w:id="4"/>
      <w:bookmarkEnd w:id="5"/>
      <w:bookmarkEnd w:id="6"/>
      <w:r>
        <w:rPr>
          <w:rFonts w:eastAsia="Times New Roman" w:cs="Courier New" w:ascii="Courier New" w:hAnsi="Courier New"/>
        </w:rPr>
        <w:t>AAAGATTTTTCGAGATAAAAACCCAACGGGTTATATCCATCTAACCTTTTATTAGATACGGACAAACTACATCAGGTTTTTTCTT</w:t>
      </w:r>
      <w:r>
        <w:rPr>
          <w:rFonts w:eastAsia="Times New Roman" w:cs="Courier New" w:ascii="Courier New" w:hAnsi="Courier New"/>
          <w:u w:val="dottedHeavy"/>
        </w:rPr>
        <w:t>TGTTT</w:t>
      </w:r>
      <w:r>
        <w:rPr>
          <w:rFonts w:eastAsia="Times New Roman" w:cs="Courier New" w:ascii="Courier New" w:hAnsi="Courier New"/>
        </w:rPr>
        <w:t>ATGGGTACCTAAATGTAGGTATATTTAGCTAGCTATGTGAGGTCCTATATAATAGCGTGTCATTTACTGGAAGCAGTTCCATACTTACGGCTAATATTGAGCAGAAAAATGCATCACTTAATGAACGAGAATCGTATCCGAGACCTCAAGATGGCAATGTTATTACAATACGATTACGTCACCGAAGCAGTTTTTATATTTCGTAAATCATAC</w:t>
      </w:r>
      <w:r>
        <w:rPr>
          <w:rFonts w:eastAsia="Times New Roman" w:cs="Courier New" w:ascii="Courier New" w:hAnsi="Courier New"/>
          <w:u w:val="single"/>
        </w:rPr>
        <w:t>AAACA</w:t>
      </w:r>
      <w:r>
        <w:rPr>
          <w:rFonts w:eastAsia="Times New Roman" w:cs="Courier New" w:ascii="Courier New" w:hAnsi="Courier New"/>
        </w:rPr>
        <w:t>CATTTTACGGCATTGTCCCTTAAGGGGTTGGCAGAGATGCAACTAGGGCAACTATTTTCCGCCTGTGTATTGCGTCCCATGATATGATAGATGAGCCTATTGCAATATCGGGTACAAATTTCTAATTTCAAACTGATAGTGAGTAGAAAAATTCAATATCACTTGGATCGATCGAGGTTTCGAACCCAAAACGGAAAACCGGCAATGGAACTACGCCGCAGAGATAGTTCCTATATTTTATATCTTTTATTATTATGTTATTTTGCAAACCGCTGCTGCGTGCAGTGATGGGATTTCGGGAAGTACCGTGTATCAAGCGTGTGTGATACTGTGAACTCTTTGACATAACAAAGAGCATCAAAGCGTTCTGTCTGAACGCTGCGTCGTCAATAGCCCTACTGATTAGCAAATAAGGATTATAATTCCATAAACGAAGTGCATTTGTCTTTGTTAACTAACTGTATAGCCATTTTCCCCAAGTGAAGGCGTATAAAT</w:t>
      </w:r>
      <w:r>
        <w:rPr>
          <w:rFonts w:eastAsia="Times New Roman" w:cs="Courier New" w:ascii="Courier New" w:hAnsi="Courier New"/>
          <w:u w:val="double"/>
        </w:rPr>
        <w:t>AGGGAATTTC</w:t>
      </w:r>
      <w:r>
        <w:rPr>
          <w:rFonts w:eastAsia="Times New Roman" w:cs="Courier New" w:ascii="Courier New" w:hAnsi="Courier New"/>
        </w:rPr>
        <w:t>TTTAATGAGGGTATCATTAAGCATT</w:t>
      </w:r>
      <w:r>
        <w:rPr>
          <w:rFonts w:eastAsia="Times New Roman" w:cs="Courier New" w:ascii="Courier New" w:hAnsi="Courier New"/>
          <w:u w:val="dottedHeavy"/>
        </w:rPr>
        <w:t>TTGTTT</w:t>
      </w:r>
      <w:r>
        <w:rPr>
          <w:rFonts w:eastAsia="Times New Roman" w:cs="Courier New" w:ascii="Courier New" w:hAnsi="Courier New"/>
        </w:rPr>
        <w:t>TACACTCATCAACAACACAATATAACAAA</w:t>
      </w:r>
      <w:r>
        <w:rPr>
          <w:rFonts w:eastAsia="Times New Roman" w:cs="Courier New" w:ascii="Courier New" w:hAnsi="Courier New"/>
          <w:bdr w:val="single" w:sz="4" w:space="0" w:color="000000"/>
        </w:rPr>
        <w:t>ATG</w:t>
      </w:r>
      <w:r>
        <w:rPr>
          <w:rFonts w:eastAsia="Times New Roman" w:cs="Courier New" w:ascii="Courier New" w:hAnsi="Courier New"/>
          <w:u w:val="single"/>
        </w:rPr>
        <w:t xml:space="preserve"> </w:t>
      </w:r>
      <w:r>
        <w:br w:type="page"/>
      </w:r>
    </w:p>
    <w:p>
      <w:pPr>
        <w:pStyle w:val="Normal"/>
        <w:rPr/>
      </w:pPr>
      <w:bookmarkStart w:id="7" w:name="OLE_LINK70"/>
      <w:bookmarkStart w:id="8" w:name="OLE_LINK69"/>
      <w:bookmarkStart w:id="9" w:name="OLE_LINK71"/>
      <w:bookmarkEnd w:id="7"/>
      <w:bookmarkEnd w:id="8"/>
      <w:bookmarkEnd w:id="9"/>
      <w:r>
        <w:rPr>
          <w:rFonts w:cs="Times New Roman" w:ascii="Times New Roman" w:hAnsi="Times New Roman"/>
          <w:b/>
          <w:sz w:val="24"/>
          <w:szCs w:val="24"/>
        </w:rPr>
        <w:t xml:space="preserve">Attacin-1: </w:t>
      </w:r>
      <w:r>
        <w:rPr>
          <w:rFonts w:cs="Times New Roman" w:ascii="Times New Roman" w:hAnsi="Times New Roman"/>
          <w:sz w:val="24"/>
          <w:szCs w:val="24"/>
        </w:rPr>
        <w:t>387 bp upstream of 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u w:val="single"/>
        </w:rPr>
      </w:pPr>
      <w:r>
        <w:rPr>
          <w:rFonts w:cs="Courier New" w:ascii="Courier New" w:hAnsi="Courier New"/>
        </w:rPr>
        <w:t>AATCCACCGCAACGTAGGGAATTGGCAATGATCTGAGGTTACAATAACATTATTATTTACT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AAGTTATGGGGATATCATTTATTATTTT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GATGTAT</w:t>
      </w:r>
      <w:r>
        <w:rPr>
          <w:rFonts w:cs="Courier New" w:ascii="Courier New" w:hAnsi="Courier New"/>
          <w:u w:val="double"/>
        </w:rPr>
        <w:t>GGGATTTTAT</w:t>
      </w:r>
      <w:r>
        <w:rPr>
          <w:rFonts w:cs="Courier New" w:ascii="Courier New" w:hAnsi="Courier New"/>
        </w:rPr>
        <w:t>ACTCGGAATGAATTATTAATGTAAATTTGTATTGATTGTGGTAGTTATCAGGCCGATTATTATTTTATCGTGCGAATAAGACAAAAGGGTCAAAAGTTAAAGCCAGAAAATGATCAAAATGCTTTCAATTTTATGGTTTCTCGAGAATTCCCACGCCGGCACGTATAAGGGGCTGCACTTCTTATCAATACTACATGCGCTGCGACGTATATAAACTGAGACGCAGGCGAAAGCGACATCACTCATCGTCGTGACCCGAGATCG</w:t>
      </w:r>
      <w:r>
        <w:rPr>
          <w:rFonts w:eastAsia="Times New Roman" w:cs="Courier New" w:ascii="Courier New" w:hAnsi="Courier New"/>
        </w:rPr>
        <w:t>ATACATC</w:t>
      </w:r>
      <w:r>
        <w:rPr>
          <w:rFonts w:eastAsia="Times New Roman" w:cs="Courier New" w:ascii="Courier New" w:hAnsi="Courier New"/>
          <w:bdr w:val="single" w:sz="4" w:space="0" w:color="000000"/>
        </w:rPr>
        <w:t xml:space="preserve">AT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bookmarkStart w:id="10" w:name="OLE_LINK79"/>
      <w:bookmarkEnd w:id="10"/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Attacin-2: </w:t>
      </w:r>
      <w:r>
        <w:rPr>
          <w:rFonts w:eastAsia="Times New Roman" w:cs="Times New Roman" w:ascii="Times New Roman" w:hAnsi="Times New Roman"/>
          <w:sz w:val="24"/>
          <w:szCs w:val="24"/>
        </w:rPr>
        <w:t>2517 bp upstream of ATG</w:t>
      </w:r>
    </w:p>
    <w:p>
      <w:pPr>
        <w:pStyle w:val="Normal"/>
        <w:rPr>
          <w:rFonts w:ascii="Courier New" w:hAnsi="Courier New" w:cs="Courier New"/>
        </w:rPr>
      </w:pPr>
      <w:bookmarkStart w:id="11" w:name="OLE_LINK80"/>
      <w:r>
        <w:rPr>
          <w:rFonts w:cs="Courier New" w:ascii="Courier New" w:hAnsi="Courier New"/>
        </w:rPr>
        <w:t>ATCTCCATCCCCAGCCCGAGAATATCCACAATGCGAAAGGCGTTGCGATTTTGTTAATAATAAAACTGGGTTGGGAGTATTTTTGGTCCTCGGACAAGCTCACTGACTGTACCTAACGTCACAGCTATGCTGGTATTTCTGTGAGACGTTATAAACTCTGTAGCAGCGTCCAATTTTTGTTATAAAAAACGACTGCCACGTAGAACAAAAATATACAAGTCATGCCTTCAGGCTTTTCATTATGCAAAGGCAAAAAATGTAGGTATACAAAGTAA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TAGCTTCATTTCCGATATATATTCCAAAAAAGCAGGTCGGTCTAAAATAAAATACTTTATTTATCACGTAGGCGAACTAAGTTGCACTTATGATACGTCA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ATGTATAAGAATAATTATTAT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CT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ACTATTAAAATTACTTATATTACTATGGACATTTCAATTAGGGATTAAATTTATATTGA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TGTTACAAACCGAAGTAACCAGCTCGGTCCGGCAGGTGGTGGGAAATAAAAGGATAACGCGTCGCGATCCTCACCGGCGAGGGCATGAGCCCTAACCTAGCTAACCTACCCGCCTTTGACTAGCTACCTAAGTGATGACTACAAGAAGAAGAAAGACTGAAAGAAACTTTTGGTCTATAGTAGTTTTAATTAACATTTTTGAATCAATCTCACATGAAGTTGCATCGCAGCATGAGTATTTTTTTGAGTTCTTATTTTTTC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TGA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TTTATTATTTTCTTCTCACCGTCCTTGATGCCACTTCAATTTAAAACGCGTTTTCACAACCTATCCGAAGTTAACTTACTCTAGAGCATCTAAATCAAAACTTGGAATAATAAAAATATTATTAGACCTACGAATGGAACCCAGAACCTAACCATA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TACGCTGCCACAAGACCAAGGAGGTGACATAAACGTTATTACATAAAGACGTTTAAATGGCGTATAGAGACGATAACAG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ACAGTAACAACGGTTAATTAATTGCGGTTTAGGTCAAAGTTAACCGATACACTATCGCTGGGGTTTCGTCAGTCCAGACGACGCGGATACTAATTTACAAGATGTGCCATTCTAGCAAAGCGATATTGGATTTCTCTACTCAGTGTCAGCCAGTGACTTTTAAGAAAAAAAATATTGGAAGGATCGGTAGACCTTTAACCTCTCAAATGTCAATCAAACTGCGGCGCTAACATTGGATAT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GATTTACAAAAAATAGAGTCCTATGTATTGGAACACATTGATGTTCAGTATTTTAGGTATTTCGTTTAGTTACTTAAATTAACGAATTCAAGATATTAAGTCACTTAATCTGCACCACAATACCAAATTAAGAGCTAGGATGGTGCCAGATTTTTTATATAGTCTTTGCACAACGATAAATGAACACACTTTTGAAAACCCGTCTAAATGGTGCGGTCCAACGAGCCGTCTTTAGATCAGACCGCTTTATAAGTCATAAATTTCAGGAGTCTGGAATTTGTGACTGCTATGGCGGT</w:t>
      </w:r>
      <w:r>
        <w:rPr>
          <w:rFonts w:cs="Courier New" w:ascii="Courier New" w:hAnsi="Courier New"/>
          <w:u w:val="single"/>
        </w:rPr>
        <w:t>AAACT</w:t>
      </w:r>
      <w:r>
        <w:rPr>
          <w:rFonts w:cs="Courier New" w:ascii="Courier New" w:hAnsi="Courier New"/>
        </w:rPr>
        <w:t>CGCTCCCTATCCTGAGATGAA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CTTGGTGAAAAGTGGGTGCTCTGCTTGCACCTCTGCCTACCCTTACGGGAAAGGGCGTTAAGTATG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GTTTGTGCTAAAGGGTGCTTTGACATTTCAGTAAA</w:t>
      </w:r>
      <w:r>
        <w:rPr>
          <w:rFonts w:cs="Courier New" w:ascii="Courier New" w:hAnsi="Courier New"/>
          <w:u w:val="double"/>
        </w:rPr>
        <w:t>TTTGTGATTT</w:t>
      </w:r>
      <w:r>
        <w:rPr>
          <w:rFonts w:cs="Courier New" w:ascii="Courier New" w:hAnsi="Courier New"/>
        </w:rPr>
        <w:t>ATAAGGTA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AGATTTGTATGTATCATGGAAATGGATGCGCGGATCATTTGAGTTTAGTTATTATGAATAATGAAA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AGGGACATCAAATTCGTATATTTTTTTATAGAATTATGTTGACATCTTAAATGAACACACACATGTGATGCCTTACACTAAATGGAATAAAGAATTCCCCTTTTTTTCTTT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CAAAGCAAAAAAATATTTTTTATATTAAAAGGATATTTTGCTAATTATAATTGTAGGTTTTAAAAAACTCCTT</w:t>
      </w:r>
      <w:r>
        <w:rPr>
          <w:rFonts w:cs="Courier New" w:ascii="Courier New" w:hAnsi="Courier New"/>
          <w:u w:val="double"/>
        </w:rPr>
        <w:t>AGGGAAAATC</w:t>
      </w:r>
      <w:r>
        <w:rPr>
          <w:rFonts w:cs="Courier New" w:ascii="Courier New" w:hAnsi="Courier New"/>
        </w:rPr>
        <w:t>ATGATA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CATTATATTAATTCGTGATATACTTACAACAATAATATTTTGATAGCAAGATAATATTATAGGCAAAATATATTTCTTTATTTTAG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TTTTTTTATCACAGATGATAGCTTTACACCACTTTCTTTCAACCAGTTTTCCAACAATGATAAGGTCCATGTTGCGCGGGCGAGTAGTCGGTAAGGAACGAGACGCTTCGGGTTCACATCCAGAAC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TTTTTTATTTGAATTCCAAA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GTTTGAGTTTTGAGTGTTGTGACAGCGAATTCAATAATGGTTACAAACTATCAATATGCCCAGTAAATTATAAAGG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CATTTTATTAAATTAATAAAACTTAATTATGTATTTGACACATCCAGGCTGACCTACATCTAATATTATTCCCCGACCTATAACACTCTCATTTCACACACATACGAATTCGCGATTACGGGGAAGAACTCAAATCTTCCAATTTCGTATATAAACTCAACTCATTTCTACCAAGCCATCACTCGCTAGTTCGCAACAGCACCAAT</w:t>
      </w:r>
      <w:r>
        <w:rPr>
          <w:rFonts w:cs="Courier New" w:ascii="Courier New" w:hAnsi="Courier New"/>
          <w:bdr w:val="single" w:sz="4" w:space="0" w:color="000000"/>
        </w:rPr>
        <w:t>ATG</w:t>
      </w:r>
      <w:bookmarkEnd w:id="11"/>
    </w:p>
    <w:p>
      <w:pPr>
        <w:pStyle w:val="Normal"/>
        <w:rPr/>
      </w:pPr>
      <w:bookmarkStart w:id="12" w:name="OLE_LINK79"/>
      <w:bookmarkEnd w:id="12"/>
      <w:r>
        <w:rPr>
          <w:rFonts w:cs="Times New Roman" w:ascii="Times New Roman" w:hAnsi="Times New Roman"/>
          <w:b/>
          <w:sz w:val="24"/>
          <w:szCs w:val="24"/>
        </w:rPr>
        <w:t xml:space="preserve">Defensin-1: </w:t>
      </w:r>
      <w:r>
        <w:rPr>
          <w:rFonts w:cs="Times New Roman" w:ascii="Times New Roman" w:hAnsi="Times New Roman"/>
          <w:sz w:val="24"/>
          <w:szCs w:val="24"/>
        </w:rPr>
        <w:t>614 bp upstream of ATG</w:t>
      </w:r>
    </w:p>
    <w:p>
      <w:pPr>
        <w:pStyle w:val="Normal"/>
        <w:widowControl w:val="false"/>
        <w:jc w:val="both"/>
        <w:rPr>
          <w:rFonts w:ascii="Courier New" w:hAnsi="Courier New" w:cs="Courier New"/>
          <w:u w:val="single"/>
        </w:rPr>
      </w:pPr>
      <w:bookmarkStart w:id="13" w:name="OLE_LINK87"/>
      <w:bookmarkStart w:id="14" w:name="OLE_LINK86"/>
      <w:bookmarkEnd w:id="13"/>
      <w:bookmarkEnd w:id="14"/>
      <w:r>
        <w:rPr>
          <w:rFonts w:cs="Courier New" w:ascii="Courier New" w:hAnsi="Courier New"/>
        </w:rPr>
        <w:t>ACACCAGTATTATAATGTTATATTTGAACTTAGTTGTTTTTAAACTGACT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GCTTGAGTTTAGTATAATTATATAGTAAATATGTTATAATACAAAATTAATGGAACATAAATATG</w:t>
      </w:r>
      <w:r>
        <w:rPr>
          <w:rFonts w:cs="Courier New" w:ascii="Courier New" w:hAnsi="Courier New"/>
          <w:u w:val="double"/>
        </w:rPr>
        <w:t>TGTGAAATCC</w:t>
      </w:r>
      <w:r>
        <w:rPr>
          <w:rFonts w:cs="Courier New" w:ascii="Courier New" w:hAnsi="Courier New"/>
        </w:rPr>
        <w:t>ACAAATACGGACACTGACGCCTTTCATCCCGGAAAGTCTAGGCAGAGGCGTATTTCATCCTGTGATGTGATAGGGGGCGAGCCTATCGCCATGTCGTGTTATTACTTTATATTATAAATTCAATAGCACTGATTAGGGATATGAATATGCCTCAAGCATTCAAATACAAGAATATCAAATCCATTGTAATACAAGGTATTATCTATTACAATGGCTAATGATAAGCTATAATTATATTAAAATAATATTCCATAATTTATTAAAGAGTAA</w:t>
      </w:r>
      <w:r>
        <w:rPr>
          <w:rFonts w:cs="Courier New" w:ascii="Courier New" w:hAnsi="Courier New"/>
          <w:u w:val="double"/>
        </w:rPr>
        <w:t>GGAATTGACT</w:t>
      </w:r>
      <w:r>
        <w:rPr>
          <w:rFonts w:cs="Courier New" w:ascii="Courier New" w:hAnsi="Courier New"/>
        </w:rPr>
        <w:t>CTGAAGTTCTGAGTATATGCGCTGATTACATGTTTAGTAATAATGAGTCACTACTCATTCTCGGTGTAGCGGTACCTAATTACGCATTCGATAACAGAATAACTTAGAGTCCGCACGTATATATAGTACTGCTCCCGTTGACCTCTACTTATTTCTATTCGGTTCGGTGCCACTTCATTGTCTATA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GATTGAAATAAAA</w:t>
      </w:r>
      <w:r>
        <w:rPr>
          <w:rFonts w:cs="Courier New" w:ascii="Courier New" w:hAnsi="Courier New"/>
          <w:bCs/>
          <w:bdr w:val="single" w:sz="4" w:space="0" w:color="000000"/>
        </w:rPr>
        <w:t>ATG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efensin-2: </w:t>
      </w:r>
      <w:r>
        <w:rPr>
          <w:rFonts w:cs="Times New Roman" w:ascii="Times New Roman" w:hAnsi="Times New Roman"/>
          <w:sz w:val="24"/>
          <w:szCs w:val="24"/>
        </w:rPr>
        <w:t>554 bp upstream of 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AAAATGGTGATTATACGTTATAATGATTGATATT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CTAATTATTTCTACTAATTCAATAGCAGCGATCAAATAATCTATATACTCGTAACACATATTTTTTTTCCTGTACCAGTAACC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GTCTAAAAGTCGACCTTATAAGAGATTCATAAGTATTTCACCTCAATTTTTTTTTTATTAAAACCATTGTAAATGATTAAAAATCTATAATAAGCGTAAATAGCGATGATAAATAAAAAATGTACAATAAGGTTAATTGGTAATATTGCGAAGTTACACGACGTAAAGTACTGCGTCGAAAGGTTCAAGAACC</w:t>
      </w:r>
      <w:r>
        <w:rPr>
          <w:rFonts w:cs="Courier New" w:ascii="Courier New" w:hAnsi="Courier New"/>
          <w:u w:val="double"/>
        </w:rPr>
        <w:t>TGGAGTTTCC</w:t>
      </w:r>
      <w:r>
        <w:rPr>
          <w:rFonts w:cs="Courier New" w:ascii="Courier New" w:hAnsi="Courier New"/>
        </w:rPr>
        <w:t>T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TTTTTTTAGTCATTTATATTCTGCTCATACGGCCCATTGTTCATCTTAATTCTCGGTATACGAA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TGCTGCATTAACCTACATCCAAACCTATATATACCGAGACTGACGGCTTTTAACACAGTTGGGATTTGTATCTCCTCACTGAAGCATCACTAG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GACAGTAGTTTTATAATAATCATCAAAAGCTCAATGTTGTTGTTGGT</w:t>
      </w:r>
      <w:r>
        <w:rPr>
          <w:rFonts w:cs="Courier New" w:ascii="Courier New" w:hAnsi="Courier New"/>
          <w:bCs/>
          <w:bdr w:val="single" w:sz="4" w:space="0" w:color="000000"/>
        </w:rPr>
        <w:t>ATG</w:t>
      </w:r>
    </w:p>
    <w:p>
      <w:pPr>
        <w:pStyle w:val="Normal"/>
        <w:rPr/>
      </w:pPr>
      <w:bookmarkStart w:id="15" w:name="OLE_LINK87"/>
      <w:bookmarkStart w:id="16" w:name="OLE_LINK86"/>
      <w:bookmarkEnd w:id="15"/>
      <w:bookmarkEnd w:id="16"/>
      <w:r>
        <w:rPr>
          <w:rFonts w:cs="Times New Roman" w:ascii="Times New Roman" w:hAnsi="Times New Roman"/>
          <w:b/>
          <w:sz w:val="24"/>
          <w:szCs w:val="24"/>
        </w:rPr>
        <w:t xml:space="preserve">Defensin-3: </w:t>
      </w:r>
      <w:r>
        <w:rPr>
          <w:rFonts w:cs="Times New Roman" w:ascii="Times New Roman" w:hAnsi="Times New Roman"/>
          <w:sz w:val="24"/>
          <w:szCs w:val="24"/>
        </w:rPr>
        <w:t>731 bp upstream of ATG</w:t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bookmarkStart w:id="17" w:name="OLE_LINK90"/>
      <w:bookmarkStart w:id="18" w:name="OLE_LINK89"/>
      <w:r>
        <w:rPr>
          <w:rFonts w:cs="Courier New" w:ascii="Courier New" w:hAnsi="Courier New"/>
        </w:rPr>
        <w:t>GTTATGAATCAATACACGTTACATTTAACGTATACGCTAACTATGGTAGAAGCCACAACTTAACTTAACTTAACTTACATTTGTCTTAAAATGTGATAGAGTGTACTTATGTATGTATCCAGAAAGTATTTTGAAGTCATTCTTGGTTTTAGATACTCTTAAGTTAAATTATCATCATATATCATGCAGTAGTCCCGTGCGACACTCCGCTACATTTTAATTTTCCCTTCCTGTGAAGAGGGTCAGATATGACGTTTATCTTGGCAGAAAGGGCCTGCGAATCTGCCTTTTT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ATTAA</w:t>
      </w:r>
      <w:r>
        <w:rPr>
          <w:rFonts w:cs="Courier New" w:ascii="Courier New" w:hAnsi="Courier New"/>
          <w:u w:val="dottedHeavy"/>
        </w:rPr>
        <w:t>TGTTT</w:t>
      </w:r>
      <w:r>
        <w:rPr>
          <w:rFonts w:cs="Courier New" w:ascii="Courier New" w:hAnsi="Courier New"/>
        </w:rPr>
        <w:t>TTTTGCTTCAAGTTTAGCCGTTATAGGGGTCGATGCAACACGTTCTAATTTCGAGGAAAAAGAAATCTTATTACCTTCAATGTCTCAAAAAAAGACAGCAGACGTATATTGATGAAAAAGAGCGTAAGTAGCATCTAAATATAATTTCATCATCTAGTTTAACTTAATA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ATTTGATTCTTAATATTGCGCCCTGTATAAGGTACCTATAATTTATATTGAATTTAGTCTATAAAT</w:t>
      </w:r>
      <w:r>
        <w:rPr>
          <w:rFonts w:cs="Courier New" w:ascii="Courier New" w:hAnsi="Courier New"/>
          <w:u w:val="single"/>
        </w:rPr>
        <w:t>AAACA</w:t>
      </w:r>
      <w:r>
        <w:rPr>
          <w:rFonts w:cs="Courier New" w:ascii="Courier New" w:hAnsi="Courier New"/>
        </w:rPr>
        <w:t>ACGACAGAGTTACAGAGCTTTTAACTTTATTATAATACGTTACGACACAGTTCTGTCTGCTATTGATCAAGACTCTAATGATTAAAGTTATGATCCACTGGGTTTGTATGCACGACATTCAAAAATCATTGCTAAGTTTTTACTTGTGCCTGTAGGACGTCTCCTTTTTGTAAACCAAA</w:t>
      </w:r>
      <w:r>
        <w:rPr>
          <w:rFonts w:cs="Courier New" w:ascii="Courier New" w:hAnsi="Courier New"/>
          <w:bCs/>
          <w:bdr w:val="single" w:sz="4" w:space="0" w:color="000000"/>
        </w:rPr>
        <w:t>ATG</w:t>
      </w:r>
      <w:r>
        <w:rPr>
          <w:rFonts w:cs="Courier New" w:ascii="Courier New" w:hAnsi="Courier New"/>
        </w:rPr>
        <w:t xml:space="preserve"> </w:t>
      </w:r>
      <w:bookmarkEnd w:id="17"/>
      <w:bookmarkEnd w:id="18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-6290945</wp:posOffset>
                </wp:positionH>
                <wp:positionV relativeFrom="paragraph">
                  <wp:posOffset>635</wp:posOffset>
                </wp:positionV>
                <wp:extent cx="6290945" cy="5067935"/>
                <wp:effectExtent l="0" t="0" r="0" b="0"/>
                <wp:wrapNone/>
                <wp:docPr id="1" name="Group 1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1000" cy="5068080"/>
                          <a:chOff x="0" y="0"/>
                          <a:chExt cx="6291000" cy="506808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451320" y="396720"/>
                            <a:ext cx="2839680" cy="2187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3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81880" y="396720"/>
                            <a:ext cx="2839680" cy="2187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4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81880" y="2880360"/>
                            <a:ext cx="2839680" cy="2187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5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3451320" y="2880360"/>
                            <a:ext cx="2839680" cy="2187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457200" cy="64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80"/>
                                  <w:b/>
                                  <w:kern w:val="2"/>
                                  <w:szCs w:val="80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8760" y="0"/>
                            <a:ext cx="399240" cy="64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88"/>
                                  <w:b/>
                                  <w:kern w:val="2"/>
                                  <w:szCs w:val="8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40" y="2464920"/>
                            <a:ext cx="439920" cy="68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88"/>
                                  <w:b/>
                                  <w:kern w:val="2"/>
                                  <w:szCs w:val="8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3640" y="2464920"/>
                            <a:ext cx="476280" cy="68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80"/>
                                  <w:b/>
                                  <w:kern w:val="2"/>
                                  <w:szCs w:val="80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6720" y="1042200"/>
                            <a:ext cx="869400" cy="50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i/>
                                  <w:kern w:val="2"/>
                                  <w:szCs w:val="28"/>
                                  <w:bCs/>
                                  <w:i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M. sex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i/>
                                  <w:kern w:val="2"/>
                                  <w:szCs w:val="28"/>
                                  <w:bCs/>
                                  <w:i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rpS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28080" y="977760"/>
                            <a:ext cx="845280" cy="50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i/>
                                  <w:kern w:val="2"/>
                                  <w:szCs w:val="28"/>
                                  <w:bCs/>
                                  <w:i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M. sex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i/>
                                  <w:kern w:val="2"/>
                                  <w:szCs w:val="28"/>
                                  <w:bCs/>
                                  <w:i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Fk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5040" y="3528720"/>
                            <a:ext cx="1081440" cy="50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i/>
                                  <w:kern w:val="2"/>
                                  <w:szCs w:val="28"/>
                                  <w:bCs/>
                                  <w:i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Drosophil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i/>
                                  <w:kern w:val="2"/>
                                  <w:szCs w:val="28"/>
                                  <w:bCs/>
                                  <w:i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rp4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04440" y="3528720"/>
                            <a:ext cx="1084680" cy="50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i/>
                                  <w:kern w:val="2"/>
                                  <w:szCs w:val="28"/>
                                  <w:bCs/>
                                  <w:i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Drosophil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i/>
                                  <w:kern w:val="2"/>
                                  <w:szCs w:val="28"/>
                                  <w:bCs/>
                                  <w:i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Fox gen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7" style="position:absolute;margin-left:-495.35pt;margin-top:0pt;width:495.35pt;height:399.05pt" coordorigin="-9907,0" coordsize="9907,798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-4472;top:625;width:4471;height:3444;mso-wrap-style:none;v-text-anchor:middle;mso-position-horizontal-relative:margin;mso-position-vertical:top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3" stroked="f" o:allowincell="f" style="position:absolute;left:-9463;top:625;width:4471;height:3444;mso-wrap-style:none;v-text-anchor:middle;mso-position-horizontal-relative:margin;mso-position-vertical:top" type="_x0000_t75">
                  <v:imagedata r:id="rId9" o:detectmouseclick="t"/>
                  <v:stroke color="#3465a4" joinstyle="round" endcap="flat"/>
                  <w10:wrap type="none"/>
                </v:shape>
                <v:shape id="shape_0" ID="Picture 4" stroked="f" o:allowincell="f" style="position:absolute;left:-9463;top:4536;width:4471;height:3444;mso-wrap-style:none;v-text-anchor:middle;mso-position-horizontal-relative:margin;mso-position-vertical:top" type="_x0000_t75">
                  <v:imagedata r:id="rId10" o:detectmouseclick="t"/>
                  <v:stroke color="#3465a4" joinstyle="round" endcap="flat"/>
                  <w10:wrap type="none"/>
                </v:shape>
                <v:shape id="shape_0" ID="Picture 5" stroked="f" o:allowincell="f" style="position:absolute;left:-4472;top:4536;width:4471;height:3444;mso-wrap-style:none;v-text-anchor:middle;mso-position-horizontal-relative:margin;mso-position-vertical:top" type="_x0000_t75">
                  <v:imagedata r:id="rId11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9907;top:0;width:719;height:1007;mso-wrap-style:square;v-text-anchor:top;mso-position-horizontal-relative:margin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80"/>
                            <w:b/>
                            <w:kern w:val="2"/>
                            <w:szCs w:val="80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838;top:0;width:628;height:1007;mso-wrap-style:square;v-text-anchor:top;mso-position-horizontal-relative:margin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88"/>
                            <w:b/>
                            <w:kern w:val="2"/>
                            <w:szCs w:val="88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882;top:3882;width:692;height:1073;mso-wrap-style:square;v-text-anchor:top;mso-position-horizontal-relative:margin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88"/>
                            <w:b/>
                            <w:kern w:val="2"/>
                            <w:szCs w:val="88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862;top:3882;width:749;height:1073;mso-wrap-style:square;v-text-anchor:top;mso-position-horizontal-relative:margin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80"/>
                            <w:b/>
                            <w:kern w:val="2"/>
                            <w:szCs w:val="80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8290;top:1641;width:1368;height:791;mso-wrap-style:square;v-text-anchor:top;mso-position-horizontal-relative:margin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8"/>
                            <w:b/>
                            <w:i/>
                            <w:kern w:val="2"/>
                            <w:szCs w:val="28"/>
                            <w:bCs/>
                            <w:i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M. sext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8"/>
                            <w:b/>
                            <w:i/>
                            <w:kern w:val="2"/>
                            <w:szCs w:val="28"/>
                            <w:bCs/>
                            <w:i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rpS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776;top:1540;width:1330;height:791;mso-wrap-style:square;v-text-anchor:top;mso-position-horizontal-relative:margin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8"/>
                            <w:b/>
                            <w:i/>
                            <w:kern w:val="2"/>
                            <w:szCs w:val="28"/>
                            <w:bCs/>
                            <w:i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M. sext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8"/>
                            <w:b/>
                            <w:i/>
                            <w:kern w:val="2"/>
                            <w:szCs w:val="28"/>
                            <w:bCs/>
                            <w:i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Fk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8340;top:5557;width:1702;height:791;mso-wrap-style:square;v-text-anchor:top;mso-position-horizontal-relative:margin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8"/>
                            <w:b/>
                            <w:i/>
                            <w:kern w:val="2"/>
                            <w:szCs w:val="28"/>
                            <w:bCs/>
                            <w:i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Drosophil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8"/>
                            <w:b/>
                            <w:i/>
                            <w:kern w:val="2"/>
                            <w:szCs w:val="28"/>
                            <w:bCs/>
                            <w:i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rp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3286;top:5557;width:1707;height:791;mso-wrap-style:square;v-text-anchor:top;mso-position-horizontal-relative:margin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8"/>
                            <w:b/>
                            <w:i/>
                            <w:kern w:val="2"/>
                            <w:szCs w:val="28"/>
                            <w:bCs/>
                            <w:i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Drosophil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8"/>
                            <w:b/>
                            <w:i/>
                            <w:kern w:val="2"/>
                            <w:szCs w:val="28"/>
                            <w:bCs/>
                            <w:i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Fox gen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footerReference w:type="default" r:id="rId12"/>
          <w:type w:val="nextPage"/>
          <w:pgSz w:orient="landscape" w:w="16838" w:h="11906"/>
          <w:pgMar w:left="1440" w:right="144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2. Dissociation curves of </w:t>
      </w:r>
      <w:r>
        <w:rPr>
          <w:rFonts w:cs="Times New Roman" w:ascii="Times New Roman" w:hAnsi="Times New Roman"/>
          <w:b/>
          <w:i/>
          <w:sz w:val="24"/>
          <w:szCs w:val="24"/>
        </w:rPr>
        <w:t>M. sext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rpS3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MsFkh</w:t>
      </w:r>
      <w:r>
        <w:rPr>
          <w:rFonts w:cs="Times New Roman" w:ascii="Times New Roman" w:hAnsi="Times New Roman"/>
          <w:b/>
          <w:sz w:val="24"/>
          <w:szCs w:val="24"/>
        </w:rPr>
        <w:t xml:space="preserve">, as well as </w:t>
      </w:r>
      <w:r>
        <w:rPr>
          <w:rFonts w:cs="Times New Roman" w:ascii="Times New Roman" w:hAnsi="Times New Roman"/>
          <w:b/>
          <w:i/>
          <w:sz w:val="24"/>
          <w:szCs w:val="24"/>
        </w:rPr>
        <w:t>D. melanogaste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rp49</w:t>
      </w:r>
      <w:r>
        <w:rPr>
          <w:rFonts w:cs="Times New Roman" w:ascii="Times New Roman" w:hAnsi="Times New Roman"/>
          <w:b/>
          <w:sz w:val="24"/>
          <w:szCs w:val="24"/>
        </w:rPr>
        <w:t xml:space="preserve"> and Fox genes from real-time PCR. </w:t>
      </w:r>
    </w:p>
    <w:p>
      <w:pPr>
        <w:pStyle w:val="Normal"/>
        <w:spacing w:lineRule="auto" w:line="480"/>
        <w:jc w:val="center"/>
        <w:rPr/>
      </w:pPr>
      <w:r>
        <w:rPr/>
        <w:t>Table 1. PCR primers used in this study</w:t>
      </w:r>
    </w:p>
    <w:tbl>
      <w:tblPr>
        <w:tblW w:w="14490" w:type="dxa"/>
        <w:jc w:val="left"/>
        <w:tblInd w:w="-4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4950"/>
        <w:gridCol w:w="2250"/>
        <w:gridCol w:w="2430"/>
        <w:gridCol w:w="2610"/>
      </w:tblGrid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  <w:lang w:eastAsia="zh-CN"/>
              </w:rPr>
              <w:t>Primers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36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Forward Primer (5’-3’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36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  <w:lang w:eastAsia="zh-CN"/>
              </w:rPr>
              <w:t>Primers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36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Reverse Primer (5’-3’)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color w:val="000000"/>
                <w:lang w:eastAsia="zh-CN"/>
              </w:rPr>
              <w:t>Cloning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36" w:before="0" w:after="0"/>
              <w:rPr>
                <w:rFonts w:ascii="Times New Roman" w:hAnsi="Times New Roman" w:eastAsia="SimSun;宋体" w:cs="Times New Roman"/>
                <w:b/>
                <w:b/>
                <w:cap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ap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MsFkh-F-Kpn I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color w:val="000000"/>
                <w:sz w:val="18"/>
                <w:szCs w:val="18"/>
                <w:lang w:eastAsia="zh-CN"/>
              </w:rPr>
              <w:t>acggGGTACCATGATCTCGCAGAAGTTATCGTACGGC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MsFkh-R-Not I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sz w:val="18"/>
                <w:szCs w:val="18"/>
                <w:lang w:eastAsia="zh-CN"/>
              </w:rPr>
              <w:t>AagaatgcggccgcgaatgcggccgCttCAAGGGCGGCTG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DmFkh-F-Kpn I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color w:val="000000"/>
                <w:sz w:val="18"/>
                <w:szCs w:val="18"/>
                <w:lang w:eastAsia="zh-CN"/>
              </w:rPr>
              <w:t>acggGGTACCATGACCAGACCACCATTGACATCATGCAGAAGCTCTACGCG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DmFkh-R-Not I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sz w:val="18"/>
                <w:szCs w:val="18"/>
                <w:lang w:eastAsia="zh-CN"/>
              </w:rPr>
              <w:t>aagaatgcggccgcTTACAAGCTCGTGGTTCCGGCGG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Lyz-D3-Fkh-1-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color w:val="000000"/>
                <w:sz w:val="18"/>
                <w:szCs w:val="18"/>
                <w:lang w:eastAsia="zh-CN"/>
              </w:rPr>
              <w:t>CTACGATATTTTAGCGGCCGCTAATTGATTTAATCATTAG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Lyz-D3-Fkh-1-C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sz w:val="18"/>
                <w:szCs w:val="18"/>
                <w:lang w:eastAsia="zh-CN"/>
              </w:rPr>
              <w:t>AATCAATTAGCGGCCGCTAAAATATCGTAGGCTTACTAG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Lyz-D3-Fkh-2-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color w:val="000000"/>
                <w:sz w:val="18"/>
                <w:szCs w:val="18"/>
                <w:lang w:eastAsia="zh-CN"/>
              </w:rPr>
              <w:t>AGTATTTAAAAACGCGGCCGCAAGACATTAATGTAATCTG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Lyz-D3-Fkh-2-C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sz w:val="18"/>
                <w:szCs w:val="18"/>
                <w:lang w:eastAsia="zh-CN"/>
              </w:rPr>
              <w:t>TAATGTCTTGCGGCCGCGTTTTTAAATACTGTAGCTATGG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Lyz-D3-Fkh-3-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color w:val="000000"/>
                <w:sz w:val="18"/>
                <w:szCs w:val="18"/>
                <w:lang w:eastAsia="zh-CN"/>
              </w:rPr>
              <w:t>AAGCGCATCACTGGCGGCCGCTAAACAAACAGATACGCAG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Lyz-D3-Fkh-3-C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sz w:val="18"/>
                <w:szCs w:val="18"/>
                <w:lang w:eastAsia="zh-CN"/>
              </w:rPr>
              <w:t>GTTTGTTTAGCGGCCGCCAGTGATGCGCTTTGTTAATAA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Lyz-D3-Fkh-4-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color w:val="000000"/>
                <w:sz w:val="18"/>
                <w:szCs w:val="18"/>
                <w:lang w:eastAsia="zh-CN"/>
              </w:rPr>
              <w:t>CTGAAACATAAACGCGGCCGCGATACGCAGGAACCCCCTT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Lyz-D3-Fkh-4-C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sz w:val="18"/>
                <w:szCs w:val="18"/>
                <w:lang w:eastAsia="zh-CN"/>
              </w:rPr>
              <w:t>CTGCGTATCGCGGCCGCGTTTATGTTTCAGTGATGCGCT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PAE-Fkh-1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color w:val="000000"/>
                <w:sz w:val="18"/>
                <w:szCs w:val="18"/>
                <w:lang w:eastAsia="zh-CN"/>
              </w:rPr>
              <w:t>TGTATATGTATAGAATCCTGGCAGATTATAATATGAAT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MPAE-Fkh-1-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sz w:val="18"/>
                <w:szCs w:val="18"/>
                <w:lang w:eastAsia="zh-CN"/>
              </w:rPr>
              <w:t>ATAATCTGCCAGAATTCTATACATATACATTTTAATTTAAAAG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PAE-Fkh-2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color w:val="000000"/>
                <w:sz w:val="18"/>
                <w:szCs w:val="18"/>
                <w:lang w:eastAsia="zh-CN"/>
              </w:rPr>
              <w:t>TAGGAATAGGTACATATGTCGACTAGTATACGTGTTAC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MPAE-Fkh-2-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sz w:val="18"/>
                <w:szCs w:val="18"/>
                <w:lang w:eastAsia="zh-CN"/>
              </w:rPr>
              <w:t>GTATACTAGTCGACATATGTACCTATTCCTAATCATTCATA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PAE-Fkh-3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color w:val="000000"/>
                <w:sz w:val="18"/>
                <w:szCs w:val="18"/>
                <w:lang w:eastAsia="zh-CN"/>
              </w:rPr>
              <w:t>CGCGTTTAATAAGGATCCTAATATAAACGCTTATGACA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MPAE-Fkh-3-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sz w:val="18"/>
                <w:szCs w:val="18"/>
                <w:lang w:eastAsia="zh-CN"/>
              </w:rPr>
              <w:t>GCGTTTATATTAGGATCCTTATTAAACGCGACCCGTAACA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lang w:eastAsia="zh-CN"/>
              </w:rPr>
              <w:t>Real-time PC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eastAsia="SimSun;宋体" w:cs="Times New Roman"/>
                <w:b/>
                <w:b/>
                <w:cap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ap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color w:val="0070C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lang w:eastAsia="zh-CN"/>
              </w:rPr>
              <w:t>Amplicon size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sFkh-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sz w:val="18"/>
                <w:szCs w:val="18"/>
                <w:lang w:eastAsia="zh-CN"/>
              </w:rPr>
              <w:t>GAGCCAAGCGGGTACGC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sFkh-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sz w:val="18"/>
                <w:szCs w:val="18"/>
                <w:lang w:eastAsia="zh-CN"/>
              </w:rPr>
              <w:t>GGTACAGGGGCGACTGG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center"/>
              <w:rPr>
                <w:rFonts w:ascii="Times New Roman" w:hAnsi="Times New Roman" w:eastAsia="SimSun;宋体" w:cs="Times New Roman"/>
                <w:color w:val="0070C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51 bp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DmFkh-N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color w:val="000000"/>
                <w:sz w:val="18"/>
                <w:szCs w:val="18"/>
                <w:lang w:eastAsia="zh-CN"/>
              </w:rPr>
              <w:t>ATGTCGGCAGCGAGTATGT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mFkh-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sz w:val="18"/>
                <w:szCs w:val="18"/>
                <w:lang w:eastAsia="zh-CN"/>
              </w:rPr>
              <w:t>ATGCGTGTAGCTCCTTCTG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center"/>
              <w:rPr>
                <w:rFonts w:ascii="Times New Roman" w:hAnsi="Times New Roman" w:eastAsia="SimSun;宋体" w:cs="Times New Roman"/>
                <w:color w:val="0070C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50 bp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mFoxK-(L+S)-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sz w:val="18"/>
                <w:szCs w:val="18"/>
                <w:lang w:eastAsia="zh-CN"/>
              </w:rPr>
              <w:t>GCTCACCGCTCCAAGAT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mFoxK-(L+S)-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sz w:val="18"/>
                <w:szCs w:val="18"/>
                <w:lang w:eastAsia="zh-CN"/>
              </w:rPr>
              <w:t xml:space="preserve">TCTGCTGCTGCTGCTGCT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center"/>
              <w:rPr>
                <w:rFonts w:ascii="Times New Roman" w:hAnsi="Times New Roman" w:eastAsia="SimSun;宋体" w:cs="Times New Roman"/>
                <w:color w:val="0070C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50 bp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mFoxK-(L)-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sz w:val="18"/>
                <w:szCs w:val="18"/>
                <w:lang w:eastAsia="zh-CN"/>
              </w:rPr>
              <w:t>CAGCATCGTTGTGGCCC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mFoxK-(L)-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sz w:val="18"/>
                <w:szCs w:val="18"/>
                <w:lang w:eastAsia="zh-CN"/>
              </w:rPr>
              <w:t>TTGGCAGCGCTTATTGT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center"/>
              <w:rPr>
                <w:rFonts w:ascii="Times New Roman" w:hAnsi="Times New Roman" w:eastAsia="SimSun;宋体" w:cs="Times New Roman"/>
                <w:color w:val="0070C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50 bp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Jumu-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sz w:val="18"/>
                <w:szCs w:val="18"/>
                <w:lang w:eastAsia="zh-CN"/>
              </w:rPr>
              <w:t>ATGCCAACGGAAACCAG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Jumu-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sz w:val="18"/>
                <w:szCs w:val="18"/>
                <w:lang w:eastAsia="zh-CN"/>
              </w:rPr>
              <w:t>TTCGAGATAATTCGACG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center"/>
              <w:rPr>
                <w:rFonts w:ascii="Times New Roman" w:hAnsi="Times New Roman" w:eastAsia="SimSun;宋体" w:cs="Times New Roman"/>
                <w:color w:val="0070C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0 bp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FoxO-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sz w:val="18"/>
                <w:szCs w:val="18"/>
                <w:lang w:eastAsia="zh-CN"/>
              </w:rPr>
              <w:t>GGCCACGGTCAACACGA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FoxO-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sz w:val="18"/>
                <w:szCs w:val="18"/>
                <w:lang w:eastAsia="zh-CN"/>
              </w:rPr>
              <w:t>TGCTGCTGCTGCTGCTG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center"/>
              <w:rPr>
                <w:rFonts w:ascii="Times New Roman" w:hAnsi="Times New Roman" w:eastAsia="SimSun;宋体" w:cs="Times New Roman"/>
                <w:color w:val="0070C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0 bp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rp49-N (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Drosophila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color w:val="000000"/>
                <w:sz w:val="18"/>
                <w:szCs w:val="18"/>
                <w:lang w:eastAsia="zh-CN"/>
              </w:rPr>
              <w:t>GCCCAAGGGTATCGACAAC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rp49-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caps/>
                <w:sz w:val="18"/>
                <w:szCs w:val="18"/>
                <w:lang w:eastAsia="zh-CN"/>
              </w:rPr>
              <w:t>ACCTCCAGCTCGCGCACGT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center"/>
              <w:rPr>
                <w:rFonts w:ascii="Times New Roman" w:hAnsi="Times New Roman" w:eastAsia="SimSun;宋体" w:cs="Times New Roman"/>
                <w:color w:val="0070C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50 bp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rpS3-N (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M. sexta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sz w:val="18"/>
                <w:szCs w:val="18"/>
                <w:lang w:eastAsia="zh-CN"/>
              </w:rPr>
              <w:t>CCCGTGGGACCAACAGG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rpS3-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Courier New" w:hAnsi="Courier New" w:eastAsia="SimSun;宋体" w:cs="Courier New"/>
                <w:b/>
                <w:b/>
                <w:cap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Courier New" w:ascii="Courier New" w:hAnsi="Courier New"/>
                <w:b/>
                <w:sz w:val="18"/>
                <w:szCs w:val="18"/>
                <w:lang w:eastAsia="zh-CN"/>
              </w:rPr>
              <w:t>GCGGCGACCGGCTGCGG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center"/>
              <w:rPr>
                <w:rFonts w:ascii="Times New Roman" w:hAnsi="Times New Roman" w:eastAsia="SimSun;宋体" w:cs="Times New Roman"/>
                <w:color w:val="0070C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150 bp 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sectPr>
      <w:footerReference w:type="default" r:id="rId13"/>
      <w:type w:val="nextPage"/>
      <w:pgSz w:orient="landscape" w:w="16838" w:h="11906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SimSun;宋体" w:cs="Times New Roman"/>
      <w:b/>
      <w:bCs/>
      <w:color w:val="4F81BD"/>
    </w:rPr>
  </w:style>
  <w:style w:type="character" w:styleId="WW8Num1z0">
    <w:name w:val="WW8Num1z0"/>
    <w:qFormat/>
    <w:rPr>
      <w:color w:val="000000"/>
    </w:rPr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1">
    <w:name w:val="A1"/>
    <w:qFormat/>
    <w:rPr>
      <w:rFonts w:cs="Minion Pro"/>
      <w:color w:val="000000"/>
      <w:sz w:val="10"/>
      <w:szCs w:val="10"/>
    </w:rPr>
  </w:style>
  <w:style w:type="character" w:styleId="InternetLink">
    <w:name w:val="Hyperlink"/>
    <w:rPr>
      <w:color w:val="0000FF"/>
      <w:u w:val="single"/>
    </w:rPr>
  </w:style>
  <w:style w:type="character" w:styleId="Name">
    <w:name w:val="nam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t1">
    <w:name w:val="st1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Applestylespan">
    <w:name w:val="apple-style-span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oi">
    <w:name w:val="doi"/>
    <w:basedOn w:val="DefaultParagraphFont"/>
    <w:qFormat/>
    <w:rPr/>
  </w:style>
  <w:style w:type="character" w:styleId="Btext">
    <w:name w:val="btext"/>
    <w:basedOn w:val="DefaultParagraphFont"/>
    <w:qFormat/>
    <w:rPr/>
  </w:style>
  <w:style w:type="character" w:styleId="Italics">
    <w:name w:val="italics"/>
    <w:basedOn w:val="DefaultParagraphFont"/>
    <w:qFormat/>
    <w:rPr/>
  </w:style>
  <w:style w:type="character" w:styleId="Bold">
    <w:name w:val="bold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Jtl">
    <w:name w:val="jtl"/>
    <w:basedOn w:val="DefaultParagraphFont"/>
    <w:qFormat/>
    <w:rPr/>
  </w:style>
  <w:style w:type="character" w:styleId="Vid">
    <w:name w:val="vid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ListParagraphChar">
    <w:name w:val="List Paragraph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Xbe">
    <w:name w:val="_xbe"/>
    <w:basedOn w:val="DefaultParagraphFont"/>
    <w:qFormat/>
    <w:rPr/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</w:rPr>
  </w:style>
  <w:style w:type="character" w:styleId="Underline">
    <w:name w:val="under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a0">
    <w:name w:val="Pa0"/>
    <w:basedOn w:val="Default"/>
    <w:next w:val="Default"/>
    <w:qFormat/>
    <w:pPr>
      <w:spacing w:lineRule="atLeast" w:line="185"/>
    </w:pPr>
    <w:rPr>
      <w:rFonts w:ascii="Minion Pro" w:hAnsi="Minion Pro" w:cs="Times New Roman"/>
      <w:color w:val="00000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ferencetitle">
    <w:name w:val="reference-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x@umkc.edu" TargetMode="External"/><Relationship Id="rId3" Type="http://schemas.openxmlformats.org/officeDocument/2006/relationships/footer" Target="footer1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Relationship Id="rId11" Type="http://schemas.openxmlformats.org/officeDocument/2006/relationships/image" Target="media/image4.jpeg"/><Relationship Id="rId12" Type="http://schemas.openxmlformats.org/officeDocument/2006/relationships/footer" Target="footer2.xml"/><Relationship Id="rId13" Type="http://schemas.openxmlformats.org/officeDocument/2006/relationships/footer" Target="footer3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7:16:00Z</dcterms:created>
  <dc:creator>Moon</dc:creator>
  <dc:description/>
  <dc:language>en-US</dc:language>
  <cp:lastModifiedBy>Yu, Xiao-Qiang</cp:lastModifiedBy>
  <dcterms:modified xsi:type="dcterms:W3CDTF">2017-02-28T17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